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9AE" w:rsidRPr="00074B68" w:rsidRDefault="000C19AE" w:rsidP="000C19AE">
      <w:pPr>
        <w:spacing w:after="0" w:line="240" w:lineRule="auto"/>
        <w:ind w:firstLine="72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74B68">
        <w:rPr>
          <w:rFonts w:ascii="Times New Roman" w:eastAsia="Calibri" w:hAnsi="Times New Roman" w:cs="Times New Roman"/>
          <w:b/>
          <w:bCs/>
          <w:sz w:val="24"/>
          <w:szCs w:val="24"/>
        </w:rPr>
        <w:t>Appendix B</w:t>
      </w:r>
    </w:p>
    <w:p w:rsidR="000C19AE" w:rsidRPr="00074B68" w:rsidRDefault="000C19AE" w:rsidP="000C19A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708"/>
        <w:gridCol w:w="853"/>
        <w:gridCol w:w="945"/>
        <w:gridCol w:w="969"/>
        <w:gridCol w:w="969"/>
        <w:gridCol w:w="969"/>
        <w:gridCol w:w="1249"/>
      </w:tblGrid>
      <w:tr w:rsidR="000C19AE" w:rsidRPr="00074B68" w:rsidTr="00E87F5A">
        <w:tc>
          <w:tcPr>
            <w:tcW w:w="992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0" w:name="_Hlk50372865"/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able B1</w:t>
            </w:r>
          </w:p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hildren’s standardised test scores for reading/spelling accuracy, reading fluency, reading comprehension, spoken language, and nonverbal intelligence at T1</w:t>
            </w:r>
          </w:p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C19AE" w:rsidRPr="00074B68" w:rsidTr="00E87F5A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R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ZK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G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M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JA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F</w:t>
            </w:r>
          </w:p>
        </w:tc>
      </w:tr>
      <w:tr w:rsidR="000C19AE" w:rsidRPr="00074B68" w:rsidTr="00E87F5A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(years:month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: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: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: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:1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: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: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:5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Grad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ading accuracy (z score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Regular word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89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Nonwor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20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Irregular wor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08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ading fluency (standard score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Nonword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ight wor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pelling accura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Nonwords </w:t>
            </w: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scaled score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rregular words </w:t>
            </w: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z-score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88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Reading comprehension </w:t>
            </w:r>
          </w:p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stanine score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xpressive vocabulary</w:t>
            </w:r>
          </w:p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scaled score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0C19AE" w:rsidRPr="00074B68" w:rsidTr="00E87F5A"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Nonverbal intelligence </w:t>
            </w:r>
          </w:p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standard scor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C19AE" w:rsidRPr="00074B68" w:rsidRDefault="000C19AE" w:rsidP="00E87F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8</w:t>
            </w:r>
          </w:p>
        </w:tc>
      </w:tr>
      <w:tr w:rsidR="000C19AE" w:rsidRPr="00074B68" w:rsidTr="00E87F5A">
        <w:tc>
          <w:tcPr>
            <w:tcW w:w="9923" w:type="dxa"/>
            <w:gridSpan w:val="8"/>
            <w:tcBorders>
              <w:left w:val="nil"/>
              <w:bottom w:val="nil"/>
              <w:right w:val="nil"/>
            </w:tcBorders>
          </w:tcPr>
          <w:p w:rsidR="000C19AE" w:rsidRPr="00074B68" w:rsidRDefault="000C19AE" w:rsidP="00E87F5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4B6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ote.</w:t>
            </w:r>
            <w:r w:rsidRPr="00074B6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haded cells indicate scores more than 1 SD below the mean of the normative data</w:t>
            </w:r>
          </w:p>
        </w:tc>
      </w:tr>
      <w:bookmarkEnd w:id="0"/>
    </w:tbl>
    <w:p w:rsidR="000C19AE" w:rsidRPr="00074B68" w:rsidRDefault="000C19AE" w:rsidP="000C19AE">
      <w:pPr>
        <w:spacing w:after="0" w:line="240" w:lineRule="auto"/>
        <w:ind w:firstLine="720"/>
        <w:rPr>
          <w:rFonts w:ascii="Times New Roman" w:eastAsia="Calibri" w:hAnsi="Times New Roman" w:cs="Times New Roman"/>
          <w:sz w:val="20"/>
          <w:szCs w:val="20"/>
        </w:rPr>
      </w:pPr>
    </w:p>
    <w:p w:rsidR="004F4DDA" w:rsidRPr="000C19AE" w:rsidRDefault="007A315C" w:rsidP="000C19A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bookmarkStart w:id="1" w:name="_GoBack"/>
      <w:bookmarkEnd w:id="1"/>
    </w:p>
    <w:sectPr w:rsidR="004F4DDA" w:rsidRPr="000C1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315C" w:rsidRDefault="007A315C" w:rsidP="000C19AE">
      <w:pPr>
        <w:spacing w:after="0" w:line="240" w:lineRule="auto"/>
      </w:pPr>
      <w:r>
        <w:separator/>
      </w:r>
    </w:p>
  </w:endnote>
  <w:endnote w:type="continuationSeparator" w:id="0">
    <w:p w:rsidR="007A315C" w:rsidRDefault="007A315C" w:rsidP="000C1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315C" w:rsidRDefault="007A315C" w:rsidP="000C19AE">
      <w:pPr>
        <w:spacing w:after="0" w:line="240" w:lineRule="auto"/>
      </w:pPr>
      <w:r>
        <w:separator/>
      </w:r>
    </w:p>
  </w:footnote>
  <w:footnote w:type="continuationSeparator" w:id="0">
    <w:p w:rsidR="007A315C" w:rsidRDefault="007A315C" w:rsidP="000C1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9AE"/>
    <w:rsid w:val="000C19AE"/>
    <w:rsid w:val="004E4C41"/>
    <w:rsid w:val="007A315C"/>
    <w:rsid w:val="00E5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36C3A"/>
  <w15:chartTrackingRefBased/>
  <w15:docId w15:val="{BD01066D-9353-4DC9-89B6-340B18B0C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"/>
    <w:unhideWhenUsed/>
    <w:qFormat/>
    <w:rsid w:val="000C19AE"/>
    <w:pPr>
      <w:spacing w:after="200" w:line="240" w:lineRule="auto"/>
    </w:pPr>
    <w:rPr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0C19AE"/>
    <w:rPr>
      <w:sz w:val="24"/>
      <w:szCs w:val="24"/>
      <w:lang w:val="en-US"/>
    </w:rPr>
  </w:style>
  <w:style w:type="character" w:styleId="FootnoteReference">
    <w:name w:val="footnote reference"/>
    <w:basedOn w:val="DefaultParagraphFont"/>
    <w:rsid w:val="000C19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Deanna Francis</dc:creator>
  <cp:keywords/>
  <dc:description/>
  <cp:lastModifiedBy>Miss Deanna Francis</cp:lastModifiedBy>
  <cp:revision>1</cp:revision>
  <dcterms:created xsi:type="dcterms:W3CDTF">2020-10-27T02:42:00Z</dcterms:created>
  <dcterms:modified xsi:type="dcterms:W3CDTF">2020-10-27T02:43:00Z</dcterms:modified>
</cp:coreProperties>
</file>